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9225E" w14:textId="15EF61DF" w:rsidR="00244658" w:rsidRDefault="00340F36">
      <w:pPr>
        <w:pStyle w:val="Heading2"/>
      </w:pPr>
      <w:r>
        <w:t>y</w:t>
      </w:r>
      <w:r w:rsidR="0065095B">
        <w:rPr>
          <w:noProof/>
        </w:rPr>
        <w:drawing>
          <wp:inline distT="0" distB="0" distL="0" distR="0" wp14:anchorId="5615556A" wp14:editId="2E32E976">
            <wp:extent cx="5731510" cy="4126427"/>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126427"/>
                    </a:xfrm>
                    <a:prstGeom prst="rect">
                      <a:avLst/>
                    </a:prstGeom>
                    <a:noFill/>
                  </pic:spPr>
                </pic:pic>
              </a:graphicData>
            </a:graphic>
          </wp:inline>
        </w:drawing>
      </w:r>
      <w:r w:rsidR="00A929D5">
        <w:t xml:space="preserve">Supplementary Figure 1. Isobologram analysis of </w:t>
      </w:r>
      <w:r w:rsidR="00E307D8">
        <w:t>t</w:t>
      </w:r>
      <w:r w:rsidR="00A929D5">
        <w:t>ucatinib with non-targeting IgG1-DM</w:t>
      </w:r>
      <w:r w:rsidR="00DF4545">
        <w:t>1 shows reduced synergy compared to T-DM1</w:t>
      </w:r>
      <w:r w:rsidR="00A929D5">
        <w:t>.</w:t>
      </w:r>
    </w:p>
    <w:p w14:paraId="4FC3D014" w14:textId="60BF897C" w:rsidR="005052FE" w:rsidRDefault="00A929D5" w:rsidP="005052FE">
      <w:pPr>
        <w:spacing w:after="0"/>
      </w:pPr>
      <w:r>
        <w:t xml:space="preserve">Drug combination analysis of 96-hour CellTiter-Glo Luminescent Cell Viability cytotoxicity assays. </w:t>
      </w:r>
      <w:r w:rsidR="00F37148" w:rsidRPr="000A5DEB">
        <w:rPr>
          <w:b/>
          <w:bCs/>
        </w:rPr>
        <w:t>A</w:t>
      </w:r>
      <w:r w:rsidR="00F37148">
        <w:rPr>
          <w:b/>
          <w:bCs/>
        </w:rPr>
        <w:t>,</w:t>
      </w:r>
      <w:r w:rsidR="00F37148">
        <w:t xml:space="preserve"> </w:t>
      </w:r>
      <w:r>
        <w:t xml:space="preserve">Combinatorial activity was evaluated for tucatinib and the antibody-drug conjugate IgG1-DM1 and for tucatinib. A drug concentration range spanning 12 nM–25 µM for tucatinib and 0.01 ng/mL–25 µg/mL for IgG1-DM1 was tested. Heatmaps indicate model predictions minus observed viability for each dose combination based on the HSA (highest single agent) additivity model, with color shading from blue to green to red indicating synergy, additivity, and antagonism, respectively, relative to the HSA model. Inset panels reflect significance of differences relative to the HSA model, measured in 3x3 blocks tiling the dose </w:t>
      </w:r>
      <w:r>
        <w:lastRenderedPageBreak/>
        <w:t xml:space="preserve">combination space. Blocks tested as significant at adjusted P &lt; 0.01 are highlighted, with shades of blue indicating significance in the direction of synergy, and shades of red indicating significance in the direction of antagonism. </w:t>
      </w:r>
      <w:r>
        <w:rPr>
          <w:b/>
        </w:rPr>
        <w:t>B,</w:t>
      </w:r>
      <w:r>
        <w:t xml:space="preserve"> Mean significant deviation from additivity (MSDA) values for each of the six combinations in panel (A), as well as the combinations with T-DM1 from </w:t>
      </w:r>
      <w:r w:rsidRPr="006B2937">
        <w:rPr>
          <w:b/>
          <w:bCs/>
        </w:rPr>
        <w:t>Figure 1</w:t>
      </w:r>
      <w:r>
        <w:t xml:space="preserve"> in the same cell lines. An MSDA value summarizes the overall synergy (positive MSDA) or antagonism (negative MSDA) in a combination experiment. The dashed lines indicate the 95% confidence interval for MSDA values being significantly non-zero (positive or negative) based on </w:t>
      </w:r>
      <w:r>
        <w:rPr>
          <w:i/>
        </w:rPr>
        <w:t>in silico</w:t>
      </w:r>
      <w:r>
        <w:t xml:space="preserve"> sham experiments combining one drug with itself using historical data, as described previously </w:t>
      </w:r>
      <w:r>
        <w:fldChar w:fldCharType="begin"/>
      </w:r>
      <w:r w:rsidR="007A6746">
        <w:instrText xml:space="preserve"> ADDIN EN.CITE &lt;EndNote&gt;&lt;Cite&gt;&lt;Author&gt;Thurman&lt;/Author&gt;&lt;Year&gt;2020&lt;/Year&gt;&lt;RecNum&gt;470&lt;/RecNum&gt;&lt;DisplayText&gt;(1)&lt;/DisplayText&gt;&lt;record&gt;&lt;rec-number&gt;470&lt;/rec-number&gt;&lt;foreign-keys&gt;&lt;key app="EN" db-id="atdz2vxw12sd2oer5swvvr0xrz20szs25d9v" timestamp="1686363830" guid="af721e70-fc0e-4ff7-b73a-0b53a27163ab"&gt;470&lt;/key&gt;&lt;/foreign-keys&gt;&lt;ref-type name="Journal Article"&gt;17&lt;/ref-type&gt;&lt;contributors&gt;&lt;authors&gt;&lt;author&gt;Thurman, B.&lt;/author&gt;&lt;author&gt;Rohm, R. &lt;/author&gt;&lt;author&gt;Arthur, B.&lt;/author&gt;&lt;/authors&gt;&lt;/contributors&gt;&lt;titles&gt;&lt;title&gt;Novel framework for quantifying synergy in high-throughput drug combination cytotoxicity experiments&lt;/title&gt;&lt;secondary-title&gt;Clin Cancer Res&lt;/secondary-title&gt;&lt;/titles&gt;&lt;periodical&gt;&lt;full-title&gt;Clin Cancer Res&lt;/full-title&gt;&lt;/periodical&gt;&lt;pages&gt;835&lt;/pages&gt;&lt;volume&gt;80&lt;/volume&gt;&lt;num-vols&gt;16 Supplement&lt;/num-vols&gt;&lt;dates&gt;&lt;year&gt;2020&lt;/year&gt;&lt;/dates&gt;&lt;urls&gt;&lt;/urls&gt;&lt;/record&gt;&lt;/Cite&gt;&lt;/EndNote&gt;</w:instrText>
      </w:r>
      <w:r>
        <w:fldChar w:fldCharType="separate"/>
      </w:r>
      <w:r w:rsidR="007A6746">
        <w:rPr>
          <w:noProof/>
        </w:rPr>
        <w:t>(1)</w:t>
      </w:r>
      <w:r>
        <w:fldChar w:fldCharType="end"/>
      </w:r>
      <w:r>
        <w:t>. The graph shows that synergy with T-DM1 and greater than that with IgG1-DM1</w:t>
      </w:r>
    </w:p>
    <w:p w14:paraId="29CA5454" w14:textId="77777777" w:rsidR="005052FE" w:rsidRDefault="005052FE" w:rsidP="005052FE">
      <w:pPr>
        <w:spacing w:after="0"/>
      </w:pPr>
    </w:p>
    <w:p w14:paraId="1685D43D" w14:textId="06320FB7" w:rsidR="00244658" w:rsidRDefault="00A929D5" w:rsidP="005052FE">
      <w:pPr>
        <w:pStyle w:val="Heading2"/>
      </w:pPr>
      <w:r>
        <w:t>Reference</w:t>
      </w:r>
    </w:p>
    <w:p w14:paraId="16EEFB58" w14:textId="77777777" w:rsidR="007A6746" w:rsidRPr="007A6746" w:rsidRDefault="00A929D5" w:rsidP="007A6746">
      <w:pPr>
        <w:pStyle w:val="EndNoteBibliography"/>
        <w:ind w:left="720" w:hanging="720"/>
        <w:rPr>
          <w:noProof/>
        </w:rPr>
      </w:pPr>
      <w:r>
        <w:fldChar w:fldCharType="begin"/>
      </w:r>
      <w:r>
        <w:instrText xml:space="preserve"> ADDIN EN.REFLIST </w:instrText>
      </w:r>
      <w:r>
        <w:fldChar w:fldCharType="separate"/>
      </w:r>
      <w:r w:rsidR="007A6746" w:rsidRPr="007A6746">
        <w:rPr>
          <w:noProof/>
        </w:rPr>
        <w:t>1.</w:t>
      </w:r>
      <w:r w:rsidR="007A6746" w:rsidRPr="007A6746">
        <w:rPr>
          <w:noProof/>
        </w:rPr>
        <w:tab/>
        <w:t xml:space="preserve">Thurman B, Rohm R, Arthur B. Novel framework for quantifying synergy in high-throughput drug combination cytotoxicity experiments. </w:t>
      </w:r>
      <w:r w:rsidR="007A6746" w:rsidRPr="007A6746">
        <w:rPr>
          <w:i/>
          <w:noProof/>
        </w:rPr>
        <w:t>Clin Cancer Res</w:t>
      </w:r>
      <w:r w:rsidR="007A6746" w:rsidRPr="007A6746">
        <w:rPr>
          <w:noProof/>
        </w:rPr>
        <w:t xml:space="preserve"> 2020;</w:t>
      </w:r>
      <w:r w:rsidR="007A6746" w:rsidRPr="007A6746">
        <w:rPr>
          <w:b/>
          <w:noProof/>
        </w:rPr>
        <w:t>80</w:t>
      </w:r>
      <w:r w:rsidR="007A6746" w:rsidRPr="007A6746">
        <w:rPr>
          <w:noProof/>
        </w:rPr>
        <w:t>:835.</w:t>
      </w:r>
    </w:p>
    <w:p w14:paraId="56898182" w14:textId="67A7442A" w:rsidR="00244658" w:rsidRDefault="00A929D5">
      <w:pPr>
        <w:rPr>
          <w:b/>
        </w:rPr>
      </w:pPr>
      <w:r>
        <w:fldChar w:fldCharType="end"/>
      </w:r>
    </w:p>
    <w:sectPr w:rsidR="00244658">
      <w:pgSz w:w="11906" w:h="16838"/>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F0711B6"/>
    <w:multiLevelType w:val="multilevel"/>
    <w:tmpl w:val="4BBCC258"/>
    <w:lvl w:ilvl="0">
      <w:start w:val="1"/>
      <w:numFmt w:val="bullet"/>
      <w:pStyle w:val="bullet2"/>
      <w:lvlText w:val="–"/>
      <w:lvlJc w:val="left"/>
      <w:pPr>
        <w:tabs>
          <w:tab w:val="num" w:pos="835"/>
        </w:tabs>
        <w:ind w:left="835" w:hanging="360"/>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A333B22"/>
    <w:multiLevelType w:val="multilevel"/>
    <w:tmpl w:val="B20E4198"/>
    <w:lvl w:ilvl="0">
      <w:numFmt w:val="none"/>
      <w:pStyle w:val="bullet1"/>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12018083">
    <w:abstractNumId w:val="8"/>
  </w:num>
  <w:num w:numId="2" w16cid:durableId="741756532">
    <w:abstractNumId w:val="6"/>
  </w:num>
  <w:num w:numId="3" w16cid:durableId="2095591831">
    <w:abstractNumId w:val="5"/>
  </w:num>
  <w:num w:numId="4" w16cid:durableId="258803106">
    <w:abstractNumId w:val="4"/>
  </w:num>
  <w:num w:numId="5" w16cid:durableId="524557722">
    <w:abstractNumId w:val="7"/>
  </w:num>
  <w:num w:numId="6" w16cid:durableId="1575362032">
    <w:abstractNumId w:val="3"/>
  </w:num>
  <w:num w:numId="7" w16cid:durableId="1593009381">
    <w:abstractNumId w:val="2"/>
  </w:num>
  <w:num w:numId="8" w16cid:durableId="691996392">
    <w:abstractNumId w:val="1"/>
  </w:num>
  <w:num w:numId="9" w16cid:durableId="1442258419">
    <w:abstractNumId w:val="0"/>
  </w:num>
  <w:num w:numId="10" w16cid:durableId="69616879">
    <w:abstractNumId w:val="10"/>
  </w:num>
  <w:num w:numId="11" w16cid:durableId="20579673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atdz2vxw12sd2oer5swvvr0xrz20szs25d9v&quot;&gt;Iliyana EndNote Library&lt;record-ids&gt;&lt;item&gt;470&lt;/item&gt;&lt;/record-ids&gt;&lt;/item&gt;&lt;/Libraries&gt;"/>
  </w:docVars>
  <w:rsids>
    <w:rsidRoot w:val="00B47730"/>
    <w:rsid w:val="00034616"/>
    <w:rsid w:val="0006063C"/>
    <w:rsid w:val="000A5DEB"/>
    <w:rsid w:val="0015074B"/>
    <w:rsid w:val="001711EA"/>
    <w:rsid w:val="001D54C5"/>
    <w:rsid w:val="00244658"/>
    <w:rsid w:val="0029639D"/>
    <w:rsid w:val="00326F90"/>
    <w:rsid w:val="00340F36"/>
    <w:rsid w:val="005052FE"/>
    <w:rsid w:val="00516197"/>
    <w:rsid w:val="0065095B"/>
    <w:rsid w:val="006B2937"/>
    <w:rsid w:val="00700AED"/>
    <w:rsid w:val="00727F25"/>
    <w:rsid w:val="0073037F"/>
    <w:rsid w:val="007A6746"/>
    <w:rsid w:val="00A929D5"/>
    <w:rsid w:val="00AA1D8D"/>
    <w:rsid w:val="00B47730"/>
    <w:rsid w:val="00BC0C9E"/>
    <w:rsid w:val="00CB0664"/>
    <w:rsid w:val="00CD183F"/>
    <w:rsid w:val="00DF4545"/>
    <w:rsid w:val="00E307D8"/>
    <w:rsid w:val="00F37148"/>
    <w:rsid w:val="00F978F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48D079"/>
  <w14:defaultImageDpi w14:val="300"/>
  <w15:docId w15:val="{44C785B6-181A-4045-809C-FDC0DC806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pPr>
      <w:keepNext/>
      <w:spacing w:before="240" w:after="60"/>
      <w:outlineLvl w:val="1"/>
    </w:pPr>
    <w:rPr>
      <w:b/>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Footer">
    <w:name w:val="footer"/>
    <w:basedOn w:val="Normal"/>
    <w:qFormat/>
    <w:pPr>
      <w:tabs>
        <w:tab w:val="center" w:pos="4507"/>
        <w:tab w:val="right" w:pos="9029"/>
      </w:tabs>
    </w:pPr>
    <w:rPr>
      <w:sz w:val="18"/>
    </w:rPr>
  </w:style>
  <w:style w:type="paragraph" w:customStyle="1" w:styleId="Figuretablelegend">
    <w:name w:val="Figure/table legend"/>
    <w:basedOn w:val="Normal"/>
    <w:qFormat/>
    <w:pPr>
      <w:pageBreakBefore/>
      <w:outlineLvl w:val="0"/>
    </w:pPr>
    <w:rPr>
      <w:b/>
    </w:rPr>
  </w:style>
  <w:style w:type="paragraph" w:customStyle="1" w:styleId="bullet1">
    <w:name w:val="bullet 1"/>
    <w:basedOn w:val="Normal"/>
    <w:qFormat/>
    <w:pPr>
      <w:widowControl w:val="0"/>
      <w:numPr>
        <w:numId w:val="10"/>
      </w:numPr>
      <w:tabs>
        <w:tab w:val="clear" w:pos="360"/>
      </w:tabs>
    </w:pPr>
  </w:style>
  <w:style w:type="paragraph" w:customStyle="1" w:styleId="bullet2">
    <w:name w:val="bullet2"/>
    <w:basedOn w:val="bullet1"/>
    <w:qFormat/>
    <w:pPr>
      <w:keepLines/>
      <w:numPr>
        <w:numId w:val="11"/>
      </w:numPr>
      <w:tabs>
        <w:tab w:val="clear" w:pos="835"/>
      </w:tabs>
    </w:pPr>
  </w:style>
  <w:style w:type="paragraph" w:styleId="CommentText">
    <w:name w:val="annotation text"/>
    <w:basedOn w:val="Normal"/>
    <w:qFormat/>
    <w:pPr>
      <w:spacing w:line="240" w:lineRule="auto"/>
    </w:pPr>
    <w:rPr>
      <w:sz w:val="20"/>
    </w:rPr>
  </w:style>
  <w:style w:type="paragraph" w:styleId="Revision">
    <w:name w:val="Revision"/>
    <w:qFormat/>
    <w:rPr>
      <w:rFonts w:ascii="Arial" w:hAnsi="Arial"/>
      <w:sz w:val="24"/>
    </w:rPr>
  </w:style>
  <w:style w:type="paragraph" w:styleId="ListParagraph">
    <w:name w:val="List Paragraph"/>
    <w:basedOn w:val="Normal"/>
    <w:qFormat/>
    <w:pPr>
      <w:ind w:left="720"/>
      <w:contextualSpacing/>
    </w:pPr>
  </w:style>
  <w:style w:type="paragraph" w:customStyle="1" w:styleId="EndNoteBibliography">
    <w:name w:val="EndNote Bibliography"/>
    <w:basedOn w:val="Normal"/>
    <w:qFormat/>
    <w:pPr>
      <w:spacing w:line="240" w:lineRule="auto"/>
    </w:pPr>
    <w:rPr>
      <w:rFonts w:cs="Arial"/>
    </w:rPr>
  </w:style>
  <w:style w:type="paragraph" w:customStyle="1" w:styleId="EndNoteBibliographyTitle">
    <w:name w:val="EndNote Bibliography Title"/>
    <w:basedOn w:val="Normal"/>
    <w:qFormat/>
    <w:pPr>
      <w:spacing w:after="0"/>
      <w:jc w:val="center"/>
    </w:pPr>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
    <b:Tag>24b5cc9f-8e7b-4e43-82eb-469428cadac7</b:Tag>
    <b:RefOrder>0</b:RefOrder>
    <b:SourceType>JournalArticle</b:SourceType>
    <b:Year>2020</b:Year>
    <b:Author>
      <b:Author>
        <b:NameList>
          <b:Person>
            <b:First>Thurman</b:First>
            <b:Last>B.</b:Last>
          </b:Person>
          <b:Person>
            <b:First>Rohm</b:First>
            <b:Last>R. </b:Last>
          </b:Person>
          <b:Person>
            <b:First>Arthur</b:First>
            <b:Last>B.</b:Last>
          </b:Person>
        </b:NameList>
      </b:Author>
    </b:Author>
    <b:Pages>835</b:Pages>
    <b:Volume>80</b:Volume>
    <b:Title>Novel framework for quantifying synergy in high-throughput drug combination cytotoxicity experiments</b:Title>
    <b:JournalName>Clin Cancer Res</b:JournalName>
  </b:Source>
  <b:Source>
    <b:Tag>44d6a5aa-161b-4869-9b19-c6dbbe626531</b:Tag>
    <b:RefOrder>1</b:RefOrder>
    <b:SourceType>JournalArticle</b:SourceType>
    <b:Year>2022</b:Year>
    <b:Author>
      <b:Author>
        <b:NameList>
          <b:Person>
            <b:First>Zimmer</b:First>
            <b:Last>A. S.</b:Last>
          </b:Person>
          <b:Person>
            <b:First>Van</b:First>
            <b:Last>Swearingen A. E. D.</b:Last>
          </b:Person>
          <b:Person>
            <b:First>Anders</b:First>
            <b:Last>C. K.</b:Last>
          </b:Person>
        </b:NameList>
      </b:Author>
    </b:Author>
    <b:PlacePublished>Women's Malignancies Branch, National Cancer Institute, Bethesda, Maryland, USA. Duke Center for Brain and Spine Metastasis, Duke Cancer Institute, Durham, North Carolina, USA.</b:PlacePublished>
    <b:Pages>e1274</b:Pages>
    <b:Volume>5</b:Volume>
    <b:StandardNumber>4</b:StandardNumber>
    <b:Month>Apr</b:Month>
    <b:DOI>10.1002/cnr2.1274</b:DOI>
    <b:Title>HER2-positive breast cancer brain metastasis: A new and exciting landscape</b:Title>
    <b:JournalName>Cancer Rep (Hoboken)</b:JournalName>
    <b:Day>3</b:Day>
  </b:Source>
  <b:Source>
    <b:Tag>993cd1ce-710c-42f7-9d9d-c194fd374224</b:Tag>
    <b:RefOrder>2</b:RefOrder>
    <b:SourceType>JournalArticle</b:SourceType>
    <b:Year>2018</b:Year>
    <b:Author>
      <b:Author>
        <b:NameList>
          <b:Person>
            <b:First>Mauthe</b:First>
            <b:Last>M.</b:Last>
          </b:Person>
          <b:Person>
            <b:First>Orhon</b:First>
            <b:Last>I.</b:Last>
          </b:Person>
          <b:Person>
            <b:First>Rocchi</b:First>
            <b:Last>C.</b:Last>
          </b:Person>
          <b:Person>
            <b:First>Zhou</b:First>
            <b:Last>X.</b:Last>
          </b:Person>
          <b:Person>
            <b:First>Luhr</b:First>
            <b:Last>M.</b:Last>
          </b:Person>
          <b:Person>
            <b:First>Hijlkema</b:First>
            <b:Last>K. J.</b:Last>
          </b:Person>
          <b:Person>
            <b:First>Coppes</b:First>
            <b:Last>R. P.</b:Last>
          </b:Person>
          <b:Person>
            <b:First>Engedal</b:First>
            <b:Last>N.</b:Last>
          </b:Person>
          <b:Person>
            <b:First>Mari</b:First>
            <b:Last>M.</b:Last>
          </b:Person>
          <b:Person>
            <b:First>Reggiori</b:First>
            <b:Last>F.</b:Last>
          </b:Person>
        </b:NameList>
      </b:Author>
    </b:Author>
    <b:PlacePublished>a Department of Cell Biology , University of Groningen, University Medical Center Groningen , Groningen , The Netherlands. b Department of Cell Biology , University Medical Center Utrecht, Center for Molecular Medicine , Utrecht , The Netherlands. c Department of Radiation Oncology , University of Groningen, University Medical Center Groningen , Groningen , The Netherlands. d Department of Preventive Veterinary Medicine , College of Veterinary Medicine, Northeast Agricultural University , Harbin , People's Republic of China. e Centre for Molecular Medicine Norway (NCMM) , Nordic EMBL Partnership for Molecular Medicine, University of Oslo , Oslo , Norway.</b:PlacePublished>
    <b:Pages>1435-1455</b:Pages>
    <b:Volume>14</b:Volume>
    <b:StandardNumber>8</b:StandardNumber>
    <b:DOI>10.1080/15548627.2018.1474314</b:DOI>
    <b:Title>Chloroquine inhibits autophagic flux by decreasing autophagosome-lysosome fusion</b:Title>
    <b:JournalName>Autophagy</b:JournalName>
    <b:URL>https://www.ncbi.nlm.nih.gov/pubmed/29940786</b:URL>
    <b:Day>27</b:Day>
    <b:Month>6</b:Month>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737175BFE047D42B9020162DD0CFD11" ma:contentTypeVersion="6" ma:contentTypeDescription="Create a new document." ma:contentTypeScope="" ma:versionID="8c93931ae7b86b5142f29f9df7cf237d">
  <xsd:schema xmlns:xsd="http://www.w3.org/2001/XMLSchema" xmlns:xs="http://www.w3.org/2001/XMLSchema" xmlns:p="http://schemas.microsoft.com/office/2006/metadata/properties" xmlns:ns2="3d1d0877-1c46-4d9e-880e-13795d38fd98" xmlns:ns3="8a56a673-f9cd-4b36-a171-46172643a6fd" targetNamespace="http://schemas.microsoft.com/office/2006/metadata/properties" ma:root="true" ma:fieldsID="7b576d2d50116d9130c300a009759045" ns2:_="" ns3:_="">
    <xsd:import namespace="3d1d0877-1c46-4d9e-880e-13795d38fd98"/>
    <xsd:import namespace="8a56a673-f9cd-4b36-a171-46172643a6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1d0877-1c46-4d9e-880e-13795d38fd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56a673-f9cd-4b36-a171-46172643a6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7B4D90-FF46-485C-AFF8-2A76FD64AF6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C92DBA11-0DA9-4D6B-82D9-8F96F64DEA2F}">
  <ds:schemaRefs>
    <ds:schemaRef ds:uri="http://schemas.microsoft.com/sharepoint/v3/contenttype/forms"/>
  </ds:schemaRefs>
</ds:datastoreItem>
</file>

<file path=customXml/itemProps4.xml><?xml version="1.0" encoding="utf-8"?>
<ds:datastoreItem xmlns:ds="http://schemas.openxmlformats.org/officeDocument/2006/customXml" ds:itemID="{2677838D-24AF-443E-9F3B-EBC63B28F5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1d0877-1c46-4d9e-880e-13795d38fd98"/>
    <ds:schemaRef ds:uri="8a56a673-f9cd-4b36-a171-46172643a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iyana Mikell</cp:lastModifiedBy>
  <cp:revision>11</cp:revision>
  <dcterms:created xsi:type="dcterms:W3CDTF">2023-08-21T16:45:00Z</dcterms:created>
  <dcterms:modified xsi:type="dcterms:W3CDTF">2023-08-23T15:0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37175BFE047D42B9020162DD0CFD11</vt:lpwstr>
  </property>
</Properties>
</file>